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BCD" w:rsidRDefault="009066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3. Annual Percent Change</w:t>
      </w:r>
      <w:r w:rsidR="00623D83">
        <w:rPr>
          <w:rFonts w:ascii="Times New Roman" w:hAnsi="Times New Roman" w:cs="Times New Roman"/>
          <w:sz w:val="24"/>
          <w:szCs w:val="24"/>
        </w:rPr>
        <w:t xml:space="preserve"> (AP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oin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ression Results of Age-Standardized Mortality from Hepatobiliary Cancers in Non-Hispanic White, Aggregated Asian American, and Disaggregated Asian American Groups, 2005-2020 National Vital Statistics System</w:t>
      </w:r>
    </w:p>
    <w:p w:rsidR="00D86CDE" w:rsidRDefault="00D86CD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7"/>
        <w:gridCol w:w="2005"/>
        <w:gridCol w:w="2015"/>
        <w:gridCol w:w="1963"/>
        <w:gridCol w:w="2216"/>
        <w:gridCol w:w="2216"/>
        <w:gridCol w:w="1988"/>
      </w:tblGrid>
      <w:tr w:rsidR="00D86CDE" w:rsidTr="00F234FF">
        <w:tc>
          <w:tcPr>
            <w:tcW w:w="1987" w:type="dxa"/>
          </w:tcPr>
          <w:p w:rsidR="00D86CDE" w:rsidRDefault="00D86C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D86CDE" w:rsidRDefault="00D86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Hepatobiliary Cancers</w:t>
            </w:r>
          </w:p>
        </w:tc>
        <w:tc>
          <w:tcPr>
            <w:tcW w:w="2015" w:type="dxa"/>
          </w:tcPr>
          <w:p w:rsidR="00D86CDE" w:rsidRDefault="00D86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1963" w:type="dxa"/>
          </w:tcPr>
          <w:p w:rsidR="00D86CDE" w:rsidRDefault="00D86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pecified Liver Cancer</w:t>
            </w:r>
          </w:p>
        </w:tc>
        <w:tc>
          <w:tcPr>
            <w:tcW w:w="2216" w:type="dxa"/>
          </w:tcPr>
          <w:p w:rsidR="00D86CDE" w:rsidRDefault="00D86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hepatic Cholangiocarcinoma</w:t>
            </w:r>
          </w:p>
        </w:tc>
        <w:tc>
          <w:tcPr>
            <w:tcW w:w="2216" w:type="dxa"/>
          </w:tcPr>
          <w:p w:rsidR="00D86CDE" w:rsidRDefault="00D86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hepatic Cholangiocarcinoma</w:t>
            </w:r>
          </w:p>
        </w:tc>
        <w:tc>
          <w:tcPr>
            <w:tcW w:w="1988" w:type="dxa"/>
          </w:tcPr>
          <w:p w:rsidR="00D86CDE" w:rsidRDefault="00D86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lbladder Cancer</w:t>
            </w:r>
          </w:p>
        </w:tc>
      </w:tr>
      <w:tr w:rsidR="00301714" w:rsidTr="00F234FF">
        <w:tc>
          <w:tcPr>
            <w:tcW w:w="1987" w:type="dxa"/>
          </w:tcPr>
          <w:p w:rsidR="00301714" w:rsidRDefault="00301714" w:rsidP="003017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:rsidR="00301714" w:rsidRDefault="00301714" w:rsidP="0030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Interval: APC (95% CI)</w:t>
            </w:r>
          </w:p>
        </w:tc>
        <w:tc>
          <w:tcPr>
            <w:tcW w:w="2015" w:type="dxa"/>
          </w:tcPr>
          <w:p w:rsidR="00301714" w:rsidRDefault="00301714" w:rsidP="00301714">
            <w:r w:rsidRPr="0043424F">
              <w:rPr>
                <w:rFonts w:ascii="Times New Roman" w:hAnsi="Times New Roman" w:cs="Times New Roman"/>
                <w:sz w:val="24"/>
                <w:szCs w:val="24"/>
              </w:rPr>
              <w:t>Year Interval: APC (95% CI)</w:t>
            </w:r>
          </w:p>
        </w:tc>
        <w:tc>
          <w:tcPr>
            <w:tcW w:w="1963" w:type="dxa"/>
          </w:tcPr>
          <w:p w:rsidR="00301714" w:rsidRDefault="00301714" w:rsidP="00301714">
            <w:r w:rsidRPr="0043424F">
              <w:rPr>
                <w:rFonts w:ascii="Times New Roman" w:hAnsi="Times New Roman" w:cs="Times New Roman"/>
                <w:sz w:val="24"/>
                <w:szCs w:val="24"/>
              </w:rPr>
              <w:t>Year Interval: APC (95% CI)</w:t>
            </w:r>
          </w:p>
        </w:tc>
        <w:tc>
          <w:tcPr>
            <w:tcW w:w="2216" w:type="dxa"/>
          </w:tcPr>
          <w:p w:rsidR="00301714" w:rsidRDefault="00301714" w:rsidP="00301714">
            <w:r w:rsidRPr="0043424F">
              <w:rPr>
                <w:rFonts w:ascii="Times New Roman" w:hAnsi="Times New Roman" w:cs="Times New Roman"/>
                <w:sz w:val="24"/>
                <w:szCs w:val="24"/>
              </w:rPr>
              <w:t>Year Interval: APC (95% CI)</w:t>
            </w:r>
          </w:p>
        </w:tc>
        <w:tc>
          <w:tcPr>
            <w:tcW w:w="2216" w:type="dxa"/>
          </w:tcPr>
          <w:p w:rsidR="00301714" w:rsidRDefault="00301714" w:rsidP="00301714">
            <w:r w:rsidRPr="0043424F">
              <w:rPr>
                <w:rFonts w:ascii="Times New Roman" w:hAnsi="Times New Roman" w:cs="Times New Roman"/>
                <w:sz w:val="24"/>
                <w:szCs w:val="24"/>
              </w:rPr>
              <w:t>Year Interval: APC (95% CI)</w:t>
            </w:r>
          </w:p>
        </w:tc>
        <w:tc>
          <w:tcPr>
            <w:tcW w:w="1988" w:type="dxa"/>
          </w:tcPr>
          <w:p w:rsidR="00301714" w:rsidRDefault="00301714" w:rsidP="00301714">
            <w:r w:rsidRPr="0043424F">
              <w:rPr>
                <w:rFonts w:ascii="Times New Roman" w:hAnsi="Times New Roman" w:cs="Times New Roman"/>
                <w:sz w:val="24"/>
                <w:szCs w:val="24"/>
              </w:rPr>
              <w:t>Year Interval: APC (95% CI)</w:t>
            </w:r>
          </w:p>
        </w:tc>
      </w:tr>
      <w:tr w:rsidR="000B5AF9" w:rsidTr="000215DD">
        <w:tc>
          <w:tcPr>
            <w:tcW w:w="1987" w:type="dxa"/>
            <w:shd w:val="clear" w:color="auto" w:fill="E7E6E6" w:themeFill="background2"/>
          </w:tcPr>
          <w:p w:rsidR="000B5AF9" w:rsidRDefault="000B5AF9" w:rsidP="0030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regated Asian Americans</w:t>
            </w:r>
          </w:p>
        </w:tc>
        <w:tc>
          <w:tcPr>
            <w:tcW w:w="2005" w:type="dxa"/>
            <w:shd w:val="clear" w:color="auto" w:fill="E7E6E6" w:themeFill="background2"/>
          </w:tcPr>
          <w:p w:rsidR="000B5AF9" w:rsidRDefault="000B5AF9" w:rsidP="003017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shd w:val="clear" w:color="auto" w:fill="E7E6E6" w:themeFill="background2"/>
          </w:tcPr>
          <w:p w:rsidR="000B5AF9" w:rsidRPr="0043424F" w:rsidRDefault="000B5AF9" w:rsidP="003017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shd w:val="clear" w:color="auto" w:fill="E7E6E6" w:themeFill="background2"/>
          </w:tcPr>
          <w:p w:rsidR="000B5AF9" w:rsidRPr="0043424F" w:rsidRDefault="000B5AF9" w:rsidP="003017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shd w:val="clear" w:color="auto" w:fill="E7E6E6" w:themeFill="background2"/>
          </w:tcPr>
          <w:p w:rsidR="000B5AF9" w:rsidRPr="0043424F" w:rsidRDefault="000B5AF9" w:rsidP="003017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shd w:val="clear" w:color="auto" w:fill="E7E6E6" w:themeFill="background2"/>
          </w:tcPr>
          <w:p w:rsidR="000B5AF9" w:rsidRPr="0043424F" w:rsidRDefault="000B5AF9" w:rsidP="003017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shd w:val="clear" w:color="auto" w:fill="E7E6E6" w:themeFill="background2"/>
          </w:tcPr>
          <w:p w:rsidR="000B5AF9" w:rsidRPr="0043424F" w:rsidRDefault="000B5AF9" w:rsidP="003017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CDE" w:rsidTr="00F234FF">
        <w:tc>
          <w:tcPr>
            <w:tcW w:w="1987" w:type="dxa"/>
          </w:tcPr>
          <w:p w:rsidR="00D86CDE" w:rsidRDefault="0062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005" w:type="dxa"/>
          </w:tcPr>
          <w:p w:rsidR="00D86CDE" w:rsidRDefault="0030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: -5.6 (-9.0, 0.7)</w:t>
            </w:r>
          </w:p>
          <w:p w:rsidR="00301714" w:rsidRDefault="0030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-2013: 1.8 (02.2, 5.5)</w:t>
            </w:r>
          </w:p>
          <w:p w:rsidR="00301714" w:rsidRDefault="0030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-2020: -1.9 (-2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0)</w:t>
            </w:r>
            <w:r w:rsidR="00C403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15" w:type="dxa"/>
          </w:tcPr>
          <w:p w:rsidR="00D86CDE" w:rsidRDefault="00C403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1.0 (-1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)*</w:t>
            </w:r>
            <w:proofErr w:type="gramEnd"/>
          </w:p>
        </w:tc>
        <w:tc>
          <w:tcPr>
            <w:tcW w:w="1963" w:type="dxa"/>
          </w:tcPr>
          <w:p w:rsidR="00D86CDE" w:rsidRDefault="00C403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4: 1.5 (-0.2, 5.4)</w:t>
            </w:r>
          </w:p>
          <w:p w:rsidR="00C403B6" w:rsidRDefault="00C403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20: -6.5 (-8.6, -4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</w:p>
        </w:tc>
        <w:tc>
          <w:tcPr>
            <w:tcW w:w="2216" w:type="dxa"/>
          </w:tcPr>
          <w:p w:rsidR="00D86CDE" w:rsidRDefault="00084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3.0 (2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.5)*</w:t>
            </w:r>
            <w:proofErr w:type="gramEnd"/>
          </w:p>
        </w:tc>
        <w:tc>
          <w:tcPr>
            <w:tcW w:w="2216" w:type="dxa"/>
          </w:tcPr>
          <w:p w:rsidR="00D86CDE" w:rsidRDefault="00084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1.2 (-0.3, 3.8)</w:t>
            </w:r>
          </w:p>
        </w:tc>
        <w:tc>
          <w:tcPr>
            <w:tcW w:w="1988" w:type="dxa"/>
          </w:tcPr>
          <w:p w:rsidR="00D86CDE" w:rsidRDefault="003C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8: 0.5 (-1.6, 25.1)</w:t>
            </w:r>
          </w:p>
          <w:p w:rsidR="003C5766" w:rsidRDefault="003C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-2020: -16.0 (-22.2, -2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</w:p>
        </w:tc>
      </w:tr>
      <w:tr w:rsidR="00D86CDE" w:rsidTr="00F234FF">
        <w:tc>
          <w:tcPr>
            <w:tcW w:w="1987" w:type="dxa"/>
          </w:tcPr>
          <w:p w:rsidR="00D86CDE" w:rsidRDefault="0062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005" w:type="dxa"/>
          </w:tcPr>
          <w:p w:rsidR="00D86CDE" w:rsidRDefault="008A0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3: 0.9 (0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.6)*</w:t>
            </w:r>
            <w:proofErr w:type="gramEnd"/>
          </w:p>
          <w:p w:rsidR="008A0D8F" w:rsidRDefault="008A0D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-2020: -1.6 (-3.1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8)*</w:t>
            </w:r>
            <w:proofErr w:type="gramEnd"/>
          </w:p>
        </w:tc>
        <w:tc>
          <w:tcPr>
            <w:tcW w:w="2015" w:type="dxa"/>
          </w:tcPr>
          <w:p w:rsidR="00D86CDE" w:rsidRDefault="00C97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0.8 (-1.1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</w:p>
        </w:tc>
        <w:tc>
          <w:tcPr>
            <w:tcW w:w="1963" w:type="dxa"/>
          </w:tcPr>
          <w:p w:rsidR="00D86CDE" w:rsidRDefault="005A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5: 1.6 (0.3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1)*</w:t>
            </w:r>
            <w:proofErr w:type="gramEnd"/>
          </w:p>
          <w:p w:rsidR="005A74D6" w:rsidRDefault="005A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-2018: -12.2 (-15.3, 1.0)</w:t>
            </w:r>
          </w:p>
          <w:p w:rsidR="005A74D6" w:rsidRDefault="005A7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-2020: -0.2 (-5.4, 5.1)</w:t>
            </w:r>
          </w:p>
        </w:tc>
        <w:tc>
          <w:tcPr>
            <w:tcW w:w="2216" w:type="dxa"/>
          </w:tcPr>
          <w:p w:rsidR="00D86CDE" w:rsidRDefault="00B16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</w:t>
            </w:r>
            <w:r w:rsidR="009917D3">
              <w:rPr>
                <w:rFonts w:ascii="Times New Roman" w:hAnsi="Times New Roman" w:cs="Times New Roman"/>
                <w:sz w:val="24"/>
                <w:szCs w:val="24"/>
              </w:rPr>
              <w:t xml:space="preserve">3.8 (2.9, </w:t>
            </w:r>
            <w:proofErr w:type="gramStart"/>
            <w:r w:rsidR="009917D3">
              <w:rPr>
                <w:rFonts w:ascii="Times New Roman" w:hAnsi="Times New Roman" w:cs="Times New Roman"/>
                <w:sz w:val="24"/>
                <w:szCs w:val="24"/>
              </w:rPr>
              <w:t>5.5)*</w:t>
            </w:r>
            <w:proofErr w:type="gramEnd"/>
          </w:p>
        </w:tc>
        <w:tc>
          <w:tcPr>
            <w:tcW w:w="2216" w:type="dxa"/>
          </w:tcPr>
          <w:p w:rsidR="00D86CDE" w:rsidRDefault="000E0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0.8 (-1.2, 4.2)</w:t>
            </w:r>
          </w:p>
        </w:tc>
        <w:tc>
          <w:tcPr>
            <w:tcW w:w="1988" w:type="dxa"/>
          </w:tcPr>
          <w:p w:rsidR="00D86CDE" w:rsidRDefault="00174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8: 1.8 (-5.7, 82.1)</w:t>
            </w:r>
          </w:p>
          <w:p w:rsidR="00174CD9" w:rsidRDefault="00174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-2020: -25.1 (-35.9, -1.2)</w:t>
            </w:r>
          </w:p>
        </w:tc>
      </w:tr>
      <w:tr w:rsidR="00D86CDE" w:rsidTr="00F234FF">
        <w:tc>
          <w:tcPr>
            <w:tcW w:w="1987" w:type="dxa"/>
          </w:tcPr>
          <w:p w:rsidR="00D86CDE" w:rsidRDefault="0062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05" w:type="dxa"/>
          </w:tcPr>
          <w:p w:rsidR="00D86CDE" w:rsidRDefault="00D6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1.0 (-1.6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</w:p>
        </w:tc>
        <w:tc>
          <w:tcPr>
            <w:tcW w:w="2015" w:type="dxa"/>
          </w:tcPr>
          <w:p w:rsidR="00D86CDE" w:rsidRDefault="00497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8: -2.9 (-8.4, 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8)*</w:t>
            </w:r>
            <w:proofErr w:type="gramEnd"/>
          </w:p>
          <w:p w:rsidR="00497839" w:rsidRDefault="00497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-2020 (4.5 (-1.3, 9.8)</w:t>
            </w:r>
          </w:p>
        </w:tc>
        <w:tc>
          <w:tcPr>
            <w:tcW w:w="1963" w:type="dxa"/>
          </w:tcPr>
          <w:p w:rsidR="00D86CDE" w:rsidRDefault="00AE4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4: 1.3 (-1.4, 27.9)</w:t>
            </w:r>
          </w:p>
          <w:p w:rsidR="00AE493C" w:rsidRDefault="00AE4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20: -7.0 (-12.8, -3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</w:p>
        </w:tc>
        <w:tc>
          <w:tcPr>
            <w:tcW w:w="2216" w:type="dxa"/>
          </w:tcPr>
          <w:p w:rsidR="00D86CDE" w:rsidRDefault="00500C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1.9 (1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1)*</w:t>
            </w:r>
            <w:proofErr w:type="gramEnd"/>
          </w:p>
        </w:tc>
        <w:tc>
          <w:tcPr>
            <w:tcW w:w="2216" w:type="dxa"/>
          </w:tcPr>
          <w:p w:rsidR="00D86CDE" w:rsidRDefault="003C6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1.9 (</w:t>
            </w:r>
            <w:r w:rsidR="007F2DBA">
              <w:rPr>
                <w:rFonts w:ascii="Times New Roman" w:hAnsi="Times New Roman" w:cs="Times New Roman"/>
                <w:sz w:val="24"/>
                <w:szCs w:val="24"/>
              </w:rPr>
              <w:t xml:space="preserve">0.1, </w:t>
            </w:r>
            <w:proofErr w:type="gramStart"/>
            <w:r w:rsidR="007F2DBA">
              <w:rPr>
                <w:rFonts w:ascii="Times New Roman" w:hAnsi="Times New Roman" w:cs="Times New Roman"/>
                <w:sz w:val="24"/>
                <w:szCs w:val="24"/>
              </w:rPr>
              <w:t>4.8)*</w:t>
            </w:r>
            <w:proofErr w:type="gramEnd"/>
          </w:p>
        </w:tc>
        <w:tc>
          <w:tcPr>
            <w:tcW w:w="1988" w:type="dxa"/>
          </w:tcPr>
          <w:p w:rsidR="00D86CDE" w:rsidRDefault="0029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1.7 (-2.9, 0.1)</w:t>
            </w:r>
          </w:p>
        </w:tc>
      </w:tr>
      <w:tr w:rsidR="00D86CDE" w:rsidTr="000215DD">
        <w:tc>
          <w:tcPr>
            <w:tcW w:w="1987" w:type="dxa"/>
            <w:shd w:val="clear" w:color="auto" w:fill="E7E6E6" w:themeFill="background2"/>
          </w:tcPr>
          <w:p w:rsidR="00D86CDE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an Indian</w:t>
            </w:r>
          </w:p>
        </w:tc>
        <w:tc>
          <w:tcPr>
            <w:tcW w:w="2005" w:type="dxa"/>
            <w:shd w:val="clear" w:color="auto" w:fill="E7E6E6" w:themeFill="background2"/>
          </w:tcPr>
          <w:p w:rsidR="00D86CDE" w:rsidRDefault="00D86C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shd w:val="clear" w:color="auto" w:fill="E7E6E6" w:themeFill="background2"/>
          </w:tcPr>
          <w:p w:rsidR="00D86CDE" w:rsidRDefault="00D86C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shd w:val="clear" w:color="auto" w:fill="E7E6E6" w:themeFill="background2"/>
          </w:tcPr>
          <w:p w:rsidR="00D86CDE" w:rsidRDefault="00D86C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shd w:val="clear" w:color="auto" w:fill="E7E6E6" w:themeFill="background2"/>
          </w:tcPr>
          <w:p w:rsidR="00D86CDE" w:rsidRDefault="00D86C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shd w:val="clear" w:color="auto" w:fill="E7E6E6" w:themeFill="background2"/>
          </w:tcPr>
          <w:p w:rsidR="00D86CDE" w:rsidRDefault="00D86C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shd w:val="clear" w:color="auto" w:fill="E7E6E6" w:themeFill="background2"/>
          </w:tcPr>
          <w:p w:rsidR="00D86CDE" w:rsidRDefault="00D86C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AF9" w:rsidTr="00F234FF">
        <w:tc>
          <w:tcPr>
            <w:tcW w:w="1987" w:type="dxa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005" w:type="dxa"/>
          </w:tcPr>
          <w:p w:rsidR="000B5AF9" w:rsidRDefault="000A7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2.3 (1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.4)*</w:t>
            </w:r>
            <w:proofErr w:type="gramEnd"/>
          </w:p>
        </w:tc>
        <w:tc>
          <w:tcPr>
            <w:tcW w:w="2015" w:type="dxa"/>
          </w:tcPr>
          <w:p w:rsidR="000B5AF9" w:rsidRDefault="003C4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3.4 (2.0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.5)*</w:t>
            </w:r>
            <w:proofErr w:type="gramEnd"/>
          </w:p>
        </w:tc>
        <w:tc>
          <w:tcPr>
            <w:tcW w:w="1963" w:type="dxa"/>
          </w:tcPr>
          <w:p w:rsidR="000B5AF9" w:rsidRDefault="00021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: -34.1 (-52.2, 8.2)</w:t>
            </w:r>
          </w:p>
          <w:p w:rsidR="000215DD" w:rsidRDefault="00021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-2013: 15.6 (-14.7, 46.5)</w:t>
            </w:r>
          </w:p>
          <w:p w:rsidR="000215DD" w:rsidRDefault="00021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-2020: -7.4 (-11.7, 2.5)</w:t>
            </w:r>
          </w:p>
        </w:tc>
        <w:tc>
          <w:tcPr>
            <w:tcW w:w="2216" w:type="dxa"/>
          </w:tcPr>
          <w:p w:rsidR="000B5AF9" w:rsidRDefault="00FB1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6.9 (4.3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0.9)*</w:t>
            </w:r>
            <w:proofErr w:type="gramEnd"/>
          </w:p>
        </w:tc>
        <w:tc>
          <w:tcPr>
            <w:tcW w:w="2216" w:type="dxa"/>
          </w:tcPr>
          <w:p w:rsidR="000B5AF9" w:rsidRDefault="009C6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2.9 (-0.7, 9.6)</w:t>
            </w:r>
          </w:p>
        </w:tc>
        <w:tc>
          <w:tcPr>
            <w:tcW w:w="1988" w:type="dxa"/>
          </w:tcPr>
          <w:p w:rsidR="000B5AF9" w:rsidRDefault="0092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3.1 (-6.4, 3.2)</w:t>
            </w:r>
          </w:p>
        </w:tc>
      </w:tr>
      <w:tr w:rsidR="000B5AF9" w:rsidTr="00F234FF">
        <w:tc>
          <w:tcPr>
            <w:tcW w:w="1987" w:type="dxa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05" w:type="dxa"/>
          </w:tcPr>
          <w:p w:rsidR="000B5AF9" w:rsidRDefault="00575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1: 11.1 (5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3.0)*</w:t>
            </w:r>
            <w:proofErr w:type="gramEnd"/>
          </w:p>
          <w:p w:rsidR="00575A08" w:rsidRDefault="00575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20: 0.6 (-4.2, 3.0)</w:t>
            </w:r>
          </w:p>
        </w:tc>
        <w:tc>
          <w:tcPr>
            <w:tcW w:w="2015" w:type="dxa"/>
          </w:tcPr>
          <w:p w:rsidR="000B5AF9" w:rsidRDefault="00C97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4.2 (2.4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.9)*</w:t>
            </w:r>
            <w:proofErr w:type="gramEnd"/>
          </w:p>
        </w:tc>
        <w:tc>
          <w:tcPr>
            <w:tcW w:w="1963" w:type="dxa"/>
          </w:tcPr>
          <w:p w:rsidR="000B5AF9" w:rsidRDefault="00047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5: 7.8 (1.2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0.3)*</w:t>
            </w:r>
            <w:proofErr w:type="gramEnd"/>
          </w:p>
          <w:p w:rsidR="0004762C" w:rsidRDefault="000476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-2020: -16.1 (-30.7, -5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)*</w:t>
            </w:r>
            <w:proofErr w:type="gramEnd"/>
          </w:p>
        </w:tc>
        <w:tc>
          <w:tcPr>
            <w:tcW w:w="2216" w:type="dxa"/>
          </w:tcPr>
          <w:p w:rsidR="000B5AF9" w:rsidRDefault="00991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9.1 (6.4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3.5)*</w:t>
            </w:r>
            <w:proofErr w:type="gramEnd"/>
          </w:p>
        </w:tc>
        <w:tc>
          <w:tcPr>
            <w:tcW w:w="2216" w:type="dxa"/>
          </w:tcPr>
          <w:p w:rsidR="000B5AF9" w:rsidRDefault="00500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3.5 (-8.1, 3.8)</w:t>
            </w:r>
          </w:p>
        </w:tc>
        <w:tc>
          <w:tcPr>
            <w:tcW w:w="1988" w:type="dxa"/>
          </w:tcPr>
          <w:p w:rsidR="000B5AF9" w:rsidRDefault="005B7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0 40.3 (10.8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08.3)*</w:t>
            </w:r>
            <w:proofErr w:type="gramEnd"/>
          </w:p>
          <w:p w:rsidR="005B7EFC" w:rsidRDefault="005B7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20: -9.4 (-15.4, -3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)*</w:t>
            </w:r>
            <w:proofErr w:type="gramEnd"/>
          </w:p>
        </w:tc>
      </w:tr>
      <w:tr w:rsidR="000B5AF9" w:rsidTr="00F234FF">
        <w:tc>
          <w:tcPr>
            <w:tcW w:w="1987" w:type="dxa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05" w:type="dxa"/>
          </w:tcPr>
          <w:p w:rsidR="000B5AF9" w:rsidRDefault="00130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1.7 (0.5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5)*</w:t>
            </w:r>
            <w:proofErr w:type="gramEnd"/>
          </w:p>
        </w:tc>
        <w:tc>
          <w:tcPr>
            <w:tcW w:w="2015" w:type="dxa"/>
          </w:tcPr>
          <w:p w:rsidR="000B5AF9" w:rsidRDefault="00077CDF" w:rsidP="00077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2.1 (-0.3, 7.7)</w:t>
            </w:r>
          </w:p>
        </w:tc>
        <w:tc>
          <w:tcPr>
            <w:tcW w:w="1963" w:type="dxa"/>
          </w:tcPr>
          <w:p w:rsidR="000B5AF9" w:rsidRDefault="003C0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5.4 (1.4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3.1)*</w:t>
            </w:r>
            <w:proofErr w:type="gramEnd"/>
          </w:p>
        </w:tc>
        <w:tc>
          <w:tcPr>
            <w:tcW w:w="2216" w:type="dxa"/>
          </w:tcPr>
          <w:p w:rsidR="000B5AF9" w:rsidRDefault="00C35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8: 9.6 (-2.8, 99.1)</w:t>
            </w:r>
          </w:p>
          <w:p w:rsidR="00C35B63" w:rsidRDefault="00C35B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8-2020: -16.7 (-27.6, 8.2)</w:t>
            </w:r>
          </w:p>
        </w:tc>
        <w:tc>
          <w:tcPr>
            <w:tcW w:w="2216" w:type="dxa"/>
          </w:tcPr>
          <w:p w:rsidR="000B5AF9" w:rsidRDefault="007C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005-2020: 6.0 (1.7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4.2)*</w:t>
            </w:r>
            <w:proofErr w:type="gramEnd"/>
          </w:p>
        </w:tc>
        <w:tc>
          <w:tcPr>
            <w:tcW w:w="1988" w:type="dxa"/>
          </w:tcPr>
          <w:p w:rsidR="000B5AF9" w:rsidRDefault="0029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2.5 (-6.6, 4.9)</w:t>
            </w:r>
          </w:p>
        </w:tc>
      </w:tr>
      <w:tr w:rsidR="000B5AF9" w:rsidTr="000215DD">
        <w:tc>
          <w:tcPr>
            <w:tcW w:w="1987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2005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AF9" w:rsidTr="00F234FF">
        <w:tc>
          <w:tcPr>
            <w:tcW w:w="1987" w:type="dxa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005" w:type="dxa"/>
          </w:tcPr>
          <w:p w:rsidR="000B5AF9" w:rsidRDefault="0042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4: -1.1 (-2.2, 4.6)</w:t>
            </w:r>
          </w:p>
          <w:p w:rsidR="00425E29" w:rsidRDefault="0042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18: -6.9 (-11.5, -3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7)*</w:t>
            </w:r>
            <w:proofErr w:type="gramEnd"/>
          </w:p>
          <w:p w:rsidR="00425E29" w:rsidRDefault="00425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8-2020: 8.0 (2.5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3.8)*</w:t>
            </w:r>
            <w:proofErr w:type="gramEnd"/>
          </w:p>
        </w:tc>
        <w:tc>
          <w:tcPr>
            <w:tcW w:w="2015" w:type="dxa"/>
          </w:tcPr>
          <w:p w:rsidR="000B5AF9" w:rsidRDefault="0015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8: -3.8 (-9.9, -2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)*</w:t>
            </w:r>
            <w:proofErr w:type="gramEnd"/>
          </w:p>
          <w:p w:rsidR="00151FA3" w:rsidRDefault="0015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-2020: 6.4 (-1.4, 13.4)</w:t>
            </w:r>
          </w:p>
        </w:tc>
        <w:tc>
          <w:tcPr>
            <w:tcW w:w="1963" w:type="dxa"/>
          </w:tcPr>
          <w:p w:rsidR="000B5AF9" w:rsidRDefault="00021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4.2 (-5.1, -2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)*</w:t>
            </w:r>
            <w:proofErr w:type="gramEnd"/>
          </w:p>
        </w:tc>
        <w:tc>
          <w:tcPr>
            <w:tcW w:w="2216" w:type="dxa"/>
          </w:tcPr>
          <w:p w:rsidR="000B5AF9" w:rsidRDefault="00C50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2.6 (1.5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.8)*</w:t>
            </w:r>
            <w:proofErr w:type="gramEnd"/>
          </w:p>
        </w:tc>
        <w:tc>
          <w:tcPr>
            <w:tcW w:w="2216" w:type="dxa"/>
          </w:tcPr>
          <w:p w:rsidR="000B5AF9" w:rsidRDefault="00A30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1.4 (-0.3, 4.9)</w:t>
            </w:r>
          </w:p>
        </w:tc>
        <w:tc>
          <w:tcPr>
            <w:tcW w:w="1988" w:type="dxa"/>
          </w:tcPr>
          <w:p w:rsidR="000B5AF9" w:rsidRDefault="00BF7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4.5 (-5.7, -2.8)</w:t>
            </w:r>
          </w:p>
        </w:tc>
      </w:tr>
      <w:tr w:rsidR="000B5AF9" w:rsidTr="00F234FF">
        <w:tc>
          <w:tcPr>
            <w:tcW w:w="1987" w:type="dxa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05" w:type="dxa"/>
          </w:tcPr>
          <w:p w:rsidR="000B5AF9" w:rsidRDefault="00825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3: -0.3 (-1.8, 7.5)</w:t>
            </w:r>
          </w:p>
          <w:p w:rsidR="00825403" w:rsidRDefault="00825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-2018: -6.4 (-13.4, -3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)*</w:t>
            </w:r>
            <w:proofErr w:type="gramEnd"/>
          </w:p>
          <w:p w:rsidR="00825403" w:rsidRDefault="00825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8-2020: 7.6 (2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5.7)*</w:t>
            </w:r>
            <w:proofErr w:type="gramEnd"/>
          </w:p>
        </w:tc>
        <w:tc>
          <w:tcPr>
            <w:tcW w:w="2015" w:type="dxa"/>
          </w:tcPr>
          <w:p w:rsidR="000B5AF9" w:rsidRDefault="00EB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2.3 (-3.0, -0.8)</w:t>
            </w:r>
          </w:p>
        </w:tc>
        <w:tc>
          <w:tcPr>
            <w:tcW w:w="1963" w:type="dxa"/>
          </w:tcPr>
          <w:p w:rsidR="000B5AF9" w:rsidRDefault="00DC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4.2 (-5.5, -1.7)</w:t>
            </w:r>
          </w:p>
        </w:tc>
        <w:tc>
          <w:tcPr>
            <w:tcW w:w="2216" w:type="dxa"/>
          </w:tcPr>
          <w:p w:rsidR="000B5AF9" w:rsidRDefault="002B6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4.1 (1.9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9.0)*</w:t>
            </w:r>
            <w:proofErr w:type="gramEnd"/>
          </w:p>
        </w:tc>
        <w:tc>
          <w:tcPr>
            <w:tcW w:w="2216" w:type="dxa"/>
          </w:tcPr>
          <w:p w:rsidR="000B5AF9" w:rsidRDefault="009B2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0: 9.0 (-1.8</w:t>
            </w:r>
            <w:r w:rsidR="00197BDA">
              <w:rPr>
                <w:rFonts w:ascii="Times New Roman" w:hAnsi="Times New Roman" w:cs="Times New Roman"/>
                <w:sz w:val="24"/>
                <w:szCs w:val="24"/>
              </w:rPr>
              <w:t>, 116.4)</w:t>
            </w:r>
          </w:p>
          <w:p w:rsidR="00197BDA" w:rsidRDefault="00197B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6: -10.3 (-32.5, -3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</w:p>
          <w:p w:rsidR="00197BDA" w:rsidRDefault="00197B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6-2020: 16.5 (6.7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9.2)*</w:t>
            </w:r>
            <w:proofErr w:type="gramEnd"/>
          </w:p>
        </w:tc>
        <w:tc>
          <w:tcPr>
            <w:tcW w:w="1988" w:type="dxa"/>
          </w:tcPr>
          <w:p w:rsidR="000B5AF9" w:rsidRDefault="00782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5.0 (-8.3, 0.2)</w:t>
            </w:r>
          </w:p>
        </w:tc>
      </w:tr>
      <w:tr w:rsidR="000B5AF9" w:rsidTr="00F234FF">
        <w:tc>
          <w:tcPr>
            <w:tcW w:w="1987" w:type="dxa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05" w:type="dxa"/>
          </w:tcPr>
          <w:p w:rsidR="000B5AF9" w:rsidRDefault="00861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1.7 (-2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)*</w:t>
            </w:r>
            <w:proofErr w:type="gramEnd"/>
          </w:p>
        </w:tc>
        <w:tc>
          <w:tcPr>
            <w:tcW w:w="2015" w:type="dxa"/>
          </w:tcPr>
          <w:p w:rsidR="000B5AF9" w:rsidRDefault="00545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8: -5.6 (-10.7, -3.3)</w:t>
            </w:r>
          </w:p>
          <w:p w:rsidR="0054528E" w:rsidRDefault="00545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-2020: 19.2 (3.2, 32.5)</w:t>
            </w:r>
          </w:p>
        </w:tc>
        <w:tc>
          <w:tcPr>
            <w:tcW w:w="1963" w:type="dxa"/>
          </w:tcPr>
          <w:p w:rsidR="000B5AF9" w:rsidRDefault="003C0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3.9 (-5.5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)*</w:t>
            </w:r>
            <w:proofErr w:type="gramEnd"/>
          </w:p>
        </w:tc>
        <w:tc>
          <w:tcPr>
            <w:tcW w:w="2216" w:type="dxa"/>
          </w:tcPr>
          <w:p w:rsidR="000B5AF9" w:rsidRDefault="00A03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0.7 (-0.7, 3.3)</w:t>
            </w:r>
          </w:p>
        </w:tc>
        <w:tc>
          <w:tcPr>
            <w:tcW w:w="2216" w:type="dxa"/>
          </w:tcPr>
          <w:p w:rsidR="000B5AF9" w:rsidRDefault="007C5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2.1 (-0.7, 7.2)</w:t>
            </w:r>
          </w:p>
        </w:tc>
        <w:tc>
          <w:tcPr>
            <w:tcW w:w="1988" w:type="dxa"/>
          </w:tcPr>
          <w:p w:rsidR="000B5AF9" w:rsidRDefault="0029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3.3 (-5.1, 0.1)</w:t>
            </w:r>
          </w:p>
        </w:tc>
      </w:tr>
      <w:tr w:rsidR="000B5AF9" w:rsidTr="000215DD">
        <w:tc>
          <w:tcPr>
            <w:tcW w:w="1987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lipino</w:t>
            </w:r>
          </w:p>
        </w:tc>
        <w:tc>
          <w:tcPr>
            <w:tcW w:w="2005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AF9" w:rsidTr="00F234FF">
        <w:tc>
          <w:tcPr>
            <w:tcW w:w="1987" w:type="dxa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005" w:type="dxa"/>
          </w:tcPr>
          <w:p w:rsidR="000B5AF9" w:rsidRDefault="00066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5: 2.1 (0.8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7.0)*</w:t>
            </w:r>
            <w:proofErr w:type="gramEnd"/>
          </w:p>
          <w:p w:rsidR="00066CE3" w:rsidRDefault="00066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5-2020: </w:t>
            </w:r>
            <w:r w:rsidR="00D63C37">
              <w:rPr>
                <w:rFonts w:ascii="Times New Roman" w:hAnsi="Times New Roman" w:cs="Times New Roman"/>
                <w:sz w:val="24"/>
                <w:szCs w:val="24"/>
              </w:rPr>
              <w:t>-3.4 (-7.0, -1.</w:t>
            </w:r>
            <w:proofErr w:type="gramStart"/>
            <w:r w:rsidR="00D63C37">
              <w:rPr>
                <w:rFonts w:ascii="Times New Roman" w:hAnsi="Times New Roman" w:cs="Times New Roman"/>
                <w:sz w:val="24"/>
                <w:szCs w:val="24"/>
              </w:rPr>
              <w:t>0)*</w:t>
            </w:r>
            <w:proofErr w:type="gramEnd"/>
          </w:p>
        </w:tc>
        <w:tc>
          <w:tcPr>
            <w:tcW w:w="2015" w:type="dxa"/>
          </w:tcPr>
          <w:p w:rsidR="000B5AF9" w:rsidRDefault="00546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0.9 (-1.6, 0.3)</w:t>
            </w:r>
          </w:p>
        </w:tc>
        <w:tc>
          <w:tcPr>
            <w:tcW w:w="1963" w:type="dxa"/>
          </w:tcPr>
          <w:p w:rsidR="000B5AF9" w:rsidRDefault="004F5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4: 3.5 (1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9.4)*</w:t>
            </w:r>
            <w:proofErr w:type="gramEnd"/>
          </w:p>
          <w:p w:rsidR="004F5F37" w:rsidRDefault="004F5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20: -6.9 (-10.0, -3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  <w:r w:rsidR="00F12BF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216" w:type="dxa"/>
          </w:tcPr>
          <w:p w:rsidR="000B5AF9" w:rsidRDefault="00C50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3.5 (2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.3)*</w:t>
            </w:r>
            <w:proofErr w:type="gramEnd"/>
          </w:p>
        </w:tc>
        <w:tc>
          <w:tcPr>
            <w:tcW w:w="2216" w:type="dxa"/>
          </w:tcPr>
          <w:p w:rsidR="000B5AF9" w:rsidRDefault="009A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0.8 (-4.0, 3.3)</w:t>
            </w:r>
          </w:p>
        </w:tc>
        <w:tc>
          <w:tcPr>
            <w:tcW w:w="1988" w:type="dxa"/>
          </w:tcPr>
          <w:p w:rsidR="000B5AF9" w:rsidRDefault="00B84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8: 2.5 (-7.9, 53.7)</w:t>
            </w:r>
          </w:p>
          <w:p w:rsidR="00B844F7" w:rsidRDefault="00B84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-2020: -17.0 (-26.0, 1.5)</w:t>
            </w:r>
          </w:p>
        </w:tc>
      </w:tr>
      <w:tr w:rsidR="000B5AF9" w:rsidTr="00F234FF">
        <w:tc>
          <w:tcPr>
            <w:tcW w:w="1987" w:type="dxa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05" w:type="dxa"/>
          </w:tcPr>
          <w:p w:rsidR="000B5AF9" w:rsidRDefault="00166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8: 0.8 (-0.1, 3.4)</w:t>
            </w:r>
          </w:p>
          <w:p w:rsidR="0016624E" w:rsidRDefault="00166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-2020: -10.0 (-13.2, -2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</w:p>
        </w:tc>
        <w:tc>
          <w:tcPr>
            <w:tcW w:w="2015" w:type="dxa"/>
          </w:tcPr>
          <w:p w:rsidR="000B5AF9" w:rsidRDefault="00017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1.7 (2.8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  <w:r w:rsidR="00D876C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963" w:type="dxa"/>
          </w:tcPr>
          <w:p w:rsidR="000B5AF9" w:rsidRDefault="00DC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5: 1.8 (-0.4, 29.6)</w:t>
            </w:r>
          </w:p>
          <w:p w:rsidR="00DC1C21" w:rsidRDefault="00DC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-2020: -6.6 (-11.8, -2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 w:rsidR="00A250F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216" w:type="dxa"/>
          </w:tcPr>
          <w:p w:rsidR="000B5AF9" w:rsidRDefault="000D29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3.0 (0.9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.9)*</w:t>
            </w:r>
            <w:proofErr w:type="gramEnd"/>
          </w:p>
        </w:tc>
        <w:tc>
          <w:tcPr>
            <w:tcW w:w="2216" w:type="dxa"/>
          </w:tcPr>
          <w:p w:rsidR="000B5AF9" w:rsidRDefault="00197B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0.3 (-3.4, 5.2)</w:t>
            </w:r>
          </w:p>
        </w:tc>
        <w:tc>
          <w:tcPr>
            <w:tcW w:w="1988" w:type="dxa"/>
          </w:tcPr>
          <w:p w:rsidR="000B5AF9" w:rsidRDefault="00D51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: 131.1 (-10.2, 598.8)</w:t>
            </w:r>
          </w:p>
          <w:p w:rsidR="00D51B5B" w:rsidRDefault="00D51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-2018: -0.1 (-19.7, 33.8)</w:t>
            </w:r>
          </w:p>
          <w:p w:rsidR="00D51B5B" w:rsidRDefault="00D51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-2020: -29.1 (-39.2, 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</w:p>
        </w:tc>
      </w:tr>
      <w:tr w:rsidR="000B5AF9" w:rsidTr="00F234FF">
        <w:tc>
          <w:tcPr>
            <w:tcW w:w="1987" w:type="dxa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05" w:type="dxa"/>
          </w:tcPr>
          <w:p w:rsidR="000B5AF9" w:rsidRDefault="009303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1.3 (0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3)*</w:t>
            </w:r>
            <w:proofErr w:type="gramEnd"/>
          </w:p>
        </w:tc>
        <w:tc>
          <w:tcPr>
            <w:tcW w:w="2015" w:type="dxa"/>
          </w:tcPr>
          <w:p w:rsidR="000B5AF9" w:rsidRDefault="001F4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2.1 (0.6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.1)*</w:t>
            </w:r>
            <w:proofErr w:type="gramEnd"/>
          </w:p>
        </w:tc>
        <w:tc>
          <w:tcPr>
            <w:tcW w:w="1963" w:type="dxa"/>
          </w:tcPr>
          <w:p w:rsidR="000B5AF9" w:rsidRDefault="00064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9: -17.8 (-51.5, 15.9)</w:t>
            </w:r>
          </w:p>
          <w:p w:rsidR="00064764" w:rsidRDefault="00064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-2012:40.4 (-27.1, 72.5)</w:t>
            </w:r>
          </w:p>
          <w:p w:rsidR="00064764" w:rsidRDefault="00064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-2020: -8.6 (-16.5, 18.1)</w:t>
            </w:r>
          </w:p>
        </w:tc>
        <w:tc>
          <w:tcPr>
            <w:tcW w:w="2216" w:type="dxa"/>
          </w:tcPr>
          <w:p w:rsidR="000B5AF9" w:rsidRDefault="00946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</w:t>
            </w:r>
            <w:r w:rsidR="00263031">
              <w:rPr>
                <w:rFonts w:ascii="Times New Roman" w:hAnsi="Times New Roman" w:cs="Times New Roman"/>
                <w:sz w:val="24"/>
                <w:szCs w:val="24"/>
              </w:rPr>
              <w:t xml:space="preserve">4.6 (2.7, </w:t>
            </w:r>
            <w:proofErr w:type="gramStart"/>
            <w:r w:rsidR="00263031">
              <w:rPr>
                <w:rFonts w:ascii="Times New Roman" w:hAnsi="Times New Roman" w:cs="Times New Roman"/>
                <w:sz w:val="24"/>
                <w:szCs w:val="24"/>
              </w:rPr>
              <w:t>7.7)*</w:t>
            </w:r>
            <w:proofErr w:type="gramEnd"/>
          </w:p>
        </w:tc>
        <w:tc>
          <w:tcPr>
            <w:tcW w:w="2216" w:type="dxa"/>
          </w:tcPr>
          <w:p w:rsidR="000B5AF9" w:rsidRDefault="00242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0.2 (-5.2, 7.5)</w:t>
            </w:r>
          </w:p>
        </w:tc>
        <w:tc>
          <w:tcPr>
            <w:tcW w:w="1988" w:type="dxa"/>
          </w:tcPr>
          <w:p w:rsidR="000B5AF9" w:rsidRDefault="00AB2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1.1 (-2.1, 6.2)</w:t>
            </w:r>
          </w:p>
        </w:tc>
      </w:tr>
      <w:tr w:rsidR="000B5AF9" w:rsidTr="000215DD">
        <w:tc>
          <w:tcPr>
            <w:tcW w:w="1987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ese</w:t>
            </w:r>
          </w:p>
        </w:tc>
        <w:tc>
          <w:tcPr>
            <w:tcW w:w="2005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AF9" w:rsidTr="00F234FF">
        <w:tc>
          <w:tcPr>
            <w:tcW w:w="1987" w:type="dxa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</w:t>
            </w:r>
          </w:p>
        </w:tc>
        <w:tc>
          <w:tcPr>
            <w:tcW w:w="2005" w:type="dxa"/>
          </w:tcPr>
          <w:p w:rsidR="000B5AF9" w:rsidRDefault="00BB6A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0.9 (-2.1, 0.7)</w:t>
            </w:r>
          </w:p>
        </w:tc>
        <w:tc>
          <w:tcPr>
            <w:tcW w:w="2015" w:type="dxa"/>
          </w:tcPr>
          <w:p w:rsidR="000B5AF9" w:rsidRDefault="00F82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4: -3.3 (-12.0, 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)*</w:t>
            </w:r>
            <w:proofErr w:type="gramEnd"/>
          </w:p>
          <w:p w:rsidR="00F82F77" w:rsidRDefault="00F82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4-2017: 11.8 (0.9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8.7)*</w:t>
            </w:r>
            <w:proofErr w:type="gramEnd"/>
          </w:p>
          <w:p w:rsidR="00F82F77" w:rsidRDefault="00F82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-2020: -14.0 (-21.3, -7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63" w:type="dxa"/>
          </w:tcPr>
          <w:p w:rsidR="000B5AF9" w:rsidRDefault="00F12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4: 2.3 (-5.0, 51.2)</w:t>
            </w:r>
          </w:p>
          <w:p w:rsidR="00F12BF4" w:rsidRDefault="00F12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20: -6.1 (-15.7, 2.6)</w:t>
            </w:r>
          </w:p>
        </w:tc>
        <w:tc>
          <w:tcPr>
            <w:tcW w:w="2216" w:type="dxa"/>
          </w:tcPr>
          <w:p w:rsidR="000B5AF9" w:rsidRDefault="00C50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(2.9 (1.0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.6)*</w:t>
            </w:r>
            <w:proofErr w:type="gramEnd"/>
          </w:p>
        </w:tc>
        <w:tc>
          <w:tcPr>
            <w:tcW w:w="2216" w:type="dxa"/>
          </w:tcPr>
          <w:p w:rsidR="000B5AF9" w:rsidRDefault="00D4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0.8 (-3.5, 6.6)</w:t>
            </w:r>
          </w:p>
        </w:tc>
        <w:tc>
          <w:tcPr>
            <w:tcW w:w="1988" w:type="dxa"/>
          </w:tcPr>
          <w:p w:rsidR="000B5AF9" w:rsidRDefault="00F05D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0.8 (-3.1, 6.0)</w:t>
            </w:r>
          </w:p>
        </w:tc>
      </w:tr>
      <w:tr w:rsidR="000B5AF9" w:rsidTr="00F234FF">
        <w:tc>
          <w:tcPr>
            <w:tcW w:w="1987" w:type="dxa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05" w:type="dxa"/>
          </w:tcPr>
          <w:p w:rsidR="000B5AF9" w:rsidRDefault="00905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1.0 (-0.2, 2.3)</w:t>
            </w:r>
          </w:p>
        </w:tc>
        <w:tc>
          <w:tcPr>
            <w:tcW w:w="2015" w:type="dxa"/>
          </w:tcPr>
          <w:p w:rsidR="000B5AF9" w:rsidRDefault="00820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0.3 (-2.5, 2.5)</w:t>
            </w:r>
          </w:p>
        </w:tc>
        <w:tc>
          <w:tcPr>
            <w:tcW w:w="1963" w:type="dxa"/>
          </w:tcPr>
          <w:p w:rsidR="000B5AF9" w:rsidRDefault="00D15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1.6 (-1.1, 5.3)</w:t>
            </w:r>
          </w:p>
        </w:tc>
        <w:tc>
          <w:tcPr>
            <w:tcW w:w="2216" w:type="dxa"/>
          </w:tcPr>
          <w:p w:rsidR="000B5AF9" w:rsidRDefault="009E3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4.9 (1.4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0.4)*</w:t>
            </w:r>
            <w:proofErr w:type="gramEnd"/>
          </w:p>
        </w:tc>
        <w:tc>
          <w:tcPr>
            <w:tcW w:w="2216" w:type="dxa"/>
          </w:tcPr>
          <w:p w:rsidR="000B5AF9" w:rsidRDefault="00D35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020: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.7 (-6.5, 2.8)</w:t>
            </w:r>
          </w:p>
        </w:tc>
        <w:tc>
          <w:tcPr>
            <w:tcW w:w="1988" w:type="dxa"/>
          </w:tcPr>
          <w:p w:rsidR="000B5AF9" w:rsidRDefault="00B05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0.8 (-6.2, 7.8)</w:t>
            </w:r>
          </w:p>
        </w:tc>
      </w:tr>
      <w:tr w:rsidR="000B5AF9" w:rsidTr="00F234FF">
        <w:tc>
          <w:tcPr>
            <w:tcW w:w="1987" w:type="dxa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05" w:type="dxa"/>
          </w:tcPr>
          <w:p w:rsidR="000B5AF9" w:rsidRDefault="00C15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8: -1.0 (-3.0, 15.0)</w:t>
            </w:r>
          </w:p>
          <w:p w:rsidR="00C15972" w:rsidRDefault="00C15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-2020: -15.4 (-21.6, -3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</w:p>
        </w:tc>
        <w:tc>
          <w:tcPr>
            <w:tcW w:w="2015" w:type="dxa"/>
          </w:tcPr>
          <w:p w:rsidR="000B5AF9" w:rsidRDefault="00E27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5.4 (-7.8, -2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)*</w:t>
            </w:r>
            <w:proofErr w:type="gramEnd"/>
          </w:p>
        </w:tc>
        <w:tc>
          <w:tcPr>
            <w:tcW w:w="1963" w:type="dxa"/>
          </w:tcPr>
          <w:p w:rsidR="000B5AF9" w:rsidRDefault="0026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4: 0.7 (-4.2, 48.1)</w:t>
            </w:r>
          </w:p>
          <w:p w:rsidR="00265BF4" w:rsidRDefault="0026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20: -11.4 (-24.0, -4.8)</w:t>
            </w:r>
          </w:p>
        </w:tc>
        <w:tc>
          <w:tcPr>
            <w:tcW w:w="2216" w:type="dxa"/>
          </w:tcPr>
          <w:p w:rsidR="000B5AF9" w:rsidRDefault="005E2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0.5 (-1.9, 3.6)</w:t>
            </w:r>
          </w:p>
        </w:tc>
        <w:tc>
          <w:tcPr>
            <w:tcW w:w="2216" w:type="dxa"/>
          </w:tcPr>
          <w:p w:rsidR="000B5AF9" w:rsidRDefault="00242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3.3 (-1.9, 10.5)</w:t>
            </w:r>
          </w:p>
        </w:tc>
        <w:tc>
          <w:tcPr>
            <w:tcW w:w="1988" w:type="dxa"/>
          </w:tcPr>
          <w:p w:rsidR="000B5AF9" w:rsidRDefault="00AB2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 (0.3, -4.5, 7.2)</w:t>
            </w:r>
          </w:p>
        </w:tc>
      </w:tr>
      <w:tr w:rsidR="000B5AF9" w:rsidTr="000215DD">
        <w:tc>
          <w:tcPr>
            <w:tcW w:w="1987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rean</w:t>
            </w:r>
          </w:p>
        </w:tc>
        <w:tc>
          <w:tcPr>
            <w:tcW w:w="2005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AF9" w:rsidTr="00F234FF">
        <w:tc>
          <w:tcPr>
            <w:tcW w:w="1987" w:type="dxa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005" w:type="dxa"/>
          </w:tcPr>
          <w:p w:rsidR="000B5AF9" w:rsidRDefault="00507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1.3 (-2.2, 0.2)</w:t>
            </w:r>
          </w:p>
        </w:tc>
        <w:tc>
          <w:tcPr>
            <w:tcW w:w="2015" w:type="dxa"/>
          </w:tcPr>
          <w:p w:rsidR="000B5AF9" w:rsidRDefault="00192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2.3 (-3.3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)*</w:t>
            </w:r>
            <w:proofErr w:type="gramEnd"/>
          </w:p>
        </w:tc>
        <w:tc>
          <w:tcPr>
            <w:tcW w:w="1963" w:type="dxa"/>
          </w:tcPr>
          <w:p w:rsidR="000B5AF9" w:rsidRDefault="00F12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8: -1.9 (-2.6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)*</w:t>
            </w:r>
            <w:proofErr w:type="gramEnd"/>
          </w:p>
        </w:tc>
        <w:tc>
          <w:tcPr>
            <w:tcW w:w="2216" w:type="dxa"/>
          </w:tcPr>
          <w:p w:rsidR="000B5AF9" w:rsidRDefault="00191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1.7 (-0.2, 4.5)</w:t>
            </w:r>
          </w:p>
        </w:tc>
        <w:tc>
          <w:tcPr>
            <w:tcW w:w="2216" w:type="dxa"/>
          </w:tcPr>
          <w:p w:rsidR="000B5AF9" w:rsidRDefault="002D5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2.1 (-0.2, 5.4)</w:t>
            </w:r>
          </w:p>
        </w:tc>
        <w:tc>
          <w:tcPr>
            <w:tcW w:w="1988" w:type="dxa"/>
          </w:tcPr>
          <w:p w:rsidR="000B5AF9" w:rsidRDefault="00657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6: 6.8 (0.3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6.0)*</w:t>
            </w:r>
            <w:proofErr w:type="gramEnd"/>
          </w:p>
          <w:p w:rsidR="00657121" w:rsidRDefault="00657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-2020: -22.2 (-42.1, -7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</w:p>
        </w:tc>
      </w:tr>
      <w:tr w:rsidR="000B5AF9" w:rsidTr="00F234FF">
        <w:tc>
          <w:tcPr>
            <w:tcW w:w="1987" w:type="dxa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05" w:type="dxa"/>
          </w:tcPr>
          <w:p w:rsidR="000B5AF9" w:rsidRDefault="00905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1.2 (-2.3, 0.5)</w:t>
            </w:r>
          </w:p>
        </w:tc>
        <w:tc>
          <w:tcPr>
            <w:tcW w:w="2015" w:type="dxa"/>
          </w:tcPr>
          <w:p w:rsidR="000B5AF9" w:rsidRDefault="00B71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1.3 (-2.8, 1.6)</w:t>
            </w:r>
          </w:p>
        </w:tc>
        <w:tc>
          <w:tcPr>
            <w:tcW w:w="1963" w:type="dxa"/>
          </w:tcPr>
          <w:p w:rsidR="000B5AF9" w:rsidRDefault="00C74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2.4 (-3.5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)*</w:t>
            </w:r>
            <w:proofErr w:type="gramEnd"/>
          </w:p>
        </w:tc>
        <w:tc>
          <w:tcPr>
            <w:tcW w:w="2216" w:type="dxa"/>
          </w:tcPr>
          <w:p w:rsidR="000B5AF9" w:rsidRDefault="00E12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1.8 (-0.6, 5.5)</w:t>
            </w:r>
          </w:p>
        </w:tc>
        <w:tc>
          <w:tcPr>
            <w:tcW w:w="2216" w:type="dxa"/>
          </w:tcPr>
          <w:p w:rsidR="000B5AF9" w:rsidRDefault="00CE2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0.5 (-3.9, 8.6)</w:t>
            </w:r>
          </w:p>
        </w:tc>
        <w:tc>
          <w:tcPr>
            <w:tcW w:w="1988" w:type="dxa"/>
          </w:tcPr>
          <w:p w:rsidR="000B5AF9" w:rsidRDefault="00BB7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8: 3.2 (-6.8, 345.4)</w:t>
            </w:r>
          </w:p>
          <w:p w:rsidR="00BB741A" w:rsidRDefault="00BB7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-2020: -47.9 (-61.2, -5.8)</w:t>
            </w:r>
          </w:p>
        </w:tc>
      </w:tr>
      <w:tr w:rsidR="000B5AF9" w:rsidTr="00F234FF">
        <w:tc>
          <w:tcPr>
            <w:tcW w:w="1987" w:type="dxa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05" w:type="dxa"/>
          </w:tcPr>
          <w:p w:rsidR="000B5AF9" w:rsidRDefault="00403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6: </w:t>
            </w:r>
            <w:r w:rsidR="00787C87">
              <w:rPr>
                <w:rFonts w:ascii="Times New Roman" w:hAnsi="Times New Roman" w:cs="Times New Roman"/>
                <w:sz w:val="24"/>
                <w:szCs w:val="24"/>
              </w:rPr>
              <w:t>0.3 (-3.6, 30.7)</w:t>
            </w:r>
          </w:p>
          <w:p w:rsidR="00787C87" w:rsidRDefault="00787C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-2020: -4.6 (-10.4, 0.9)</w:t>
            </w:r>
          </w:p>
        </w:tc>
        <w:tc>
          <w:tcPr>
            <w:tcW w:w="2015" w:type="dxa"/>
          </w:tcPr>
          <w:p w:rsidR="000B5AF9" w:rsidRDefault="003E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8: -2.5 (-11.4, 76.8)</w:t>
            </w:r>
          </w:p>
          <w:p w:rsidR="003E339F" w:rsidRDefault="003E3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-2020: -19.1 (-27.9, 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)*</w:t>
            </w:r>
            <w:proofErr w:type="gramEnd"/>
          </w:p>
        </w:tc>
        <w:tc>
          <w:tcPr>
            <w:tcW w:w="1963" w:type="dxa"/>
          </w:tcPr>
          <w:p w:rsidR="000B5AF9" w:rsidRDefault="0026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0.4 (-2.1, 2.7)</w:t>
            </w:r>
          </w:p>
        </w:tc>
        <w:tc>
          <w:tcPr>
            <w:tcW w:w="2216" w:type="dxa"/>
          </w:tcPr>
          <w:p w:rsidR="000B5AF9" w:rsidRDefault="002C5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1.5 (0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.0)*</w:t>
            </w:r>
            <w:proofErr w:type="gramEnd"/>
          </w:p>
        </w:tc>
        <w:tc>
          <w:tcPr>
            <w:tcW w:w="2216" w:type="dxa"/>
          </w:tcPr>
          <w:p w:rsidR="000B5AF9" w:rsidRDefault="00242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4.6 (2.2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9.7)*</w:t>
            </w:r>
            <w:proofErr w:type="gramEnd"/>
          </w:p>
        </w:tc>
        <w:tc>
          <w:tcPr>
            <w:tcW w:w="1988" w:type="dxa"/>
          </w:tcPr>
          <w:p w:rsidR="000B5AF9" w:rsidRDefault="00AB7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2.7 (-6.8, 3.5)</w:t>
            </w:r>
          </w:p>
        </w:tc>
      </w:tr>
      <w:tr w:rsidR="000B5AF9" w:rsidTr="000215DD">
        <w:tc>
          <w:tcPr>
            <w:tcW w:w="1987" w:type="dxa"/>
            <w:shd w:val="clear" w:color="auto" w:fill="E7E6E6" w:themeFill="background2"/>
          </w:tcPr>
          <w:p w:rsidR="000B5AF9" w:rsidRDefault="003D4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etnamese</w:t>
            </w:r>
          </w:p>
        </w:tc>
        <w:tc>
          <w:tcPr>
            <w:tcW w:w="2005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shd w:val="clear" w:color="auto" w:fill="E7E6E6" w:themeFill="background2"/>
          </w:tcPr>
          <w:p w:rsidR="000B5AF9" w:rsidRDefault="000B5A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AF9" w:rsidTr="00F234FF">
        <w:tc>
          <w:tcPr>
            <w:tcW w:w="1987" w:type="dxa"/>
          </w:tcPr>
          <w:p w:rsidR="000B5AF9" w:rsidRDefault="003D4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005" w:type="dxa"/>
          </w:tcPr>
          <w:p w:rsidR="000B5AF9" w:rsidRDefault="00C43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8: 2.5 (1.9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6)*</w:t>
            </w:r>
            <w:proofErr w:type="gramEnd"/>
          </w:p>
          <w:p w:rsidR="00C432E7" w:rsidRDefault="00C432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-2020: -7.6 (-9.7, -2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)*</w:t>
            </w:r>
            <w:proofErr w:type="gramEnd"/>
          </w:p>
        </w:tc>
        <w:tc>
          <w:tcPr>
            <w:tcW w:w="2015" w:type="dxa"/>
          </w:tcPr>
          <w:p w:rsidR="000B5AF9" w:rsidRDefault="00192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1.3 (0.7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5)*</w:t>
            </w:r>
            <w:proofErr w:type="gramEnd"/>
          </w:p>
        </w:tc>
        <w:tc>
          <w:tcPr>
            <w:tcW w:w="1963" w:type="dxa"/>
          </w:tcPr>
          <w:p w:rsidR="000B5AF9" w:rsidRDefault="00F12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4: 5.9 (2.9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2.3)*</w:t>
            </w:r>
            <w:proofErr w:type="gramEnd"/>
          </w:p>
          <w:p w:rsidR="00F12BF4" w:rsidRDefault="00F12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20: -8.7 (-11.7, -4.9)</w:t>
            </w:r>
          </w:p>
        </w:tc>
        <w:tc>
          <w:tcPr>
            <w:tcW w:w="2216" w:type="dxa"/>
          </w:tcPr>
          <w:p w:rsidR="000B5AF9" w:rsidRDefault="00B1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6.2 (4.0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9.3)*</w:t>
            </w:r>
            <w:proofErr w:type="gramEnd"/>
          </w:p>
        </w:tc>
        <w:tc>
          <w:tcPr>
            <w:tcW w:w="2216" w:type="dxa"/>
          </w:tcPr>
          <w:p w:rsidR="000B5AF9" w:rsidRDefault="00E27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0: -16.7 (-52.6, 5.7)</w:t>
            </w:r>
          </w:p>
          <w:p w:rsidR="00E27B8E" w:rsidRDefault="00E27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20: 13.7 (9.9, 44.1)</w:t>
            </w:r>
          </w:p>
        </w:tc>
        <w:tc>
          <w:tcPr>
            <w:tcW w:w="1988" w:type="dxa"/>
          </w:tcPr>
          <w:p w:rsidR="000B5AF9" w:rsidRDefault="001C3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2.8 (-0.3, 7.7)</w:t>
            </w:r>
          </w:p>
        </w:tc>
      </w:tr>
      <w:tr w:rsidR="000B5AF9" w:rsidTr="00F234FF">
        <w:tc>
          <w:tcPr>
            <w:tcW w:w="1987" w:type="dxa"/>
          </w:tcPr>
          <w:p w:rsidR="000B5AF9" w:rsidRDefault="003D4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05" w:type="dxa"/>
          </w:tcPr>
          <w:p w:rsidR="000B5AF9" w:rsidRDefault="0088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8: 2.6 (1.7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.9)*</w:t>
            </w:r>
            <w:proofErr w:type="gramEnd"/>
          </w:p>
          <w:p w:rsidR="00880532" w:rsidRDefault="0088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-2020: -6.8 (-9.6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</w:p>
        </w:tc>
        <w:tc>
          <w:tcPr>
            <w:tcW w:w="2015" w:type="dxa"/>
          </w:tcPr>
          <w:p w:rsidR="000B5AF9" w:rsidRDefault="00B71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1.5 (0.6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8)*</w:t>
            </w:r>
            <w:proofErr w:type="gramEnd"/>
          </w:p>
        </w:tc>
        <w:tc>
          <w:tcPr>
            <w:tcW w:w="1963" w:type="dxa"/>
          </w:tcPr>
          <w:p w:rsidR="000B5AF9" w:rsidRDefault="00C74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4: 5.9 (3.8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8.7)*</w:t>
            </w:r>
            <w:proofErr w:type="gramEnd"/>
          </w:p>
          <w:p w:rsidR="00C74266" w:rsidRDefault="00C74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-2020: -7.6 (-9.5, -5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r w:rsidR="00FD325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216" w:type="dxa"/>
          </w:tcPr>
          <w:p w:rsidR="000B5AF9" w:rsidRDefault="00622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6.8 (4.2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1.1)*</w:t>
            </w:r>
            <w:proofErr w:type="gramEnd"/>
          </w:p>
        </w:tc>
        <w:tc>
          <w:tcPr>
            <w:tcW w:w="2216" w:type="dxa"/>
          </w:tcPr>
          <w:p w:rsidR="000B5AF9" w:rsidRDefault="00CE2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8.4 (4.5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6.4)*</w:t>
            </w:r>
            <w:proofErr w:type="gramEnd"/>
          </w:p>
        </w:tc>
        <w:tc>
          <w:tcPr>
            <w:tcW w:w="1988" w:type="dxa"/>
          </w:tcPr>
          <w:p w:rsidR="000B5AF9" w:rsidRDefault="00132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0.6 (-2.3, 5.8)</w:t>
            </w:r>
          </w:p>
        </w:tc>
      </w:tr>
      <w:tr w:rsidR="000B5AF9" w:rsidTr="00F234FF">
        <w:tc>
          <w:tcPr>
            <w:tcW w:w="1987" w:type="dxa"/>
          </w:tcPr>
          <w:p w:rsidR="000B5AF9" w:rsidRDefault="003D4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05" w:type="dxa"/>
          </w:tcPr>
          <w:p w:rsidR="000B5AF9" w:rsidRDefault="00FF2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5: 3.9 (1.9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2.6)*</w:t>
            </w:r>
            <w:proofErr w:type="gramEnd"/>
          </w:p>
          <w:p w:rsidR="00FF27D8" w:rsidRDefault="00FF27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-2020: -4.3 (-10.8, -0.9)</w:t>
            </w:r>
          </w:p>
        </w:tc>
        <w:tc>
          <w:tcPr>
            <w:tcW w:w="2015" w:type="dxa"/>
          </w:tcPr>
          <w:p w:rsidR="000B5AF9" w:rsidRDefault="00955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1.5 (0.3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.8)*</w:t>
            </w:r>
            <w:proofErr w:type="gramEnd"/>
          </w:p>
        </w:tc>
        <w:tc>
          <w:tcPr>
            <w:tcW w:w="1963" w:type="dxa"/>
          </w:tcPr>
          <w:p w:rsidR="000B5AF9" w:rsidRDefault="00291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7: 3.2 (0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0.7)*</w:t>
            </w:r>
            <w:proofErr w:type="gramEnd"/>
          </w:p>
          <w:p w:rsidR="002917D7" w:rsidRDefault="00291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-2020: -21.8 (-31.5, -9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)*</w:t>
            </w:r>
            <w:proofErr w:type="gramEnd"/>
          </w:p>
        </w:tc>
        <w:tc>
          <w:tcPr>
            <w:tcW w:w="2216" w:type="dxa"/>
          </w:tcPr>
          <w:p w:rsidR="000B5AF9" w:rsidRDefault="00FD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8: 15.2 (-0.6, 251.1)</w:t>
            </w:r>
          </w:p>
          <w:p w:rsidR="00FD5288" w:rsidRDefault="00FD5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-2020: -25.2 (-39.1, 12.7)</w:t>
            </w:r>
          </w:p>
        </w:tc>
        <w:tc>
          <w:tcPr>
            <w:tcW w:w="2216" w:type="dxa"/>
          </w:tcPr>
          <w:p w:rsidR="000B5AF9" w:rsidRDefault="005C5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2.9 (0.8-8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9)*</w:t>
            </w:r>
            <w:proofErr w:type="gramEnd"/>
          </w:p>
        </w:tc>
        <w:tc>
          <w:tcPr>
            <w:tcW w:w="1988" w:type="dxa"/>
          </w:tcPr>
          <w:p w:rsidR="000B5AF9" w:rsidRDefault="00AB7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1.7 (-1.4, 9.1)</w:t>
            </w:r>
          </w:p>
        </w:tc>
      </w:tr>
      <w:tr w:rsidR="003D43BD" w:rsidTr="000215DD">
        <w:tc>
          <w:tcPr>
            <w:tcW w:w="1987" w:type="dxa"/>
            <w:shd w:val="clear" w:color="auto" w:fill="E7E6E6" w:themeFill="background2"/>
          </w:tcPr>
          <w:p w:rsidR="003D43BD" w:rsidRDefault="003D4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-Hispanic White</w:t>
            </w:r>
          </w:p>
        </w:tc>
        <w:tc>
          <w:tcPr>
            <w:tcW w:w="2005" w:type="dxa"/>
            <w:shd w:val="clear" w:color="auto" w:fill="E7E6E6" w:themeFill="background2"/>
          </w:tcPr>
          <w:p w:rsidR="003D43BD" w:rsidRDefault="003D43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shd w:val="clear" w:color="auto" w:fill="E7E6E6" w:themeFill="background2"/>
          </w:tcPr>
          <w:p w:rsidR="003D43BD" w:rsidRDefault="003D43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shd w:val="clear" w:color="auto" w:fill="E7E6E6" w:themeFill="background2"/>
          </w:tcPr>
          <w:p w:rsidR="003D43BD" w:rsidRDefault="003D43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shd w:val="clear" w:color="auto" w:fill="E7E6E6" w:themeFill="background2"/>
          </w:tcPr>
          <w:p w:rsidR="003D43BD" w:rsidRDefault="003D43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shd w:val="clear" w:color="auto" w:fill="E7E6E6" w:themeFill="background2"/>
          </w:tcPr>
          <w:p w:rsidR="003D43BD" w:rsidRDefault="003D43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shd w:val="clear" w:color="auto" w:fill="E7E6E6" w:themeFill="background2"/>
          </w:tcPr>
          <w:p w:rsidR="003D43BD" w:rsidRDefault="003D43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3BD" w:rsidTr="00F234FF">
        <w:tc>
          <w:tcPr>
            <w:tcW w:w="1987" w:type="dxa"/>
          </w:tcPr>
          <w:p w:rsidR="003D43BD" w:rsidRDefault="003D4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005" w:type="dxa"/>
          </w:tcPr>
          <w:p w:rsidR="003D43BD" w:rsidRDefault="008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: -0.5 (-1.4, 1.1)</w:t>
            </w:r>
          </w:p>
          <w:p w:rsidR="00810110" w:rsidRDefault="008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7-2014: 2.8 (2.5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2)*</w:t>
            </w:r>
            <w:proofErr w:type="gramEnd"/>
          </w:p>
          <w:p w:rsidR="00810110" w:rsidRDefault="00810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2: 0.1 (-0.2, 0.4)</w:t>
            </w:r>
          </w:p>
        </w:tc>
        <w:tc>
          <w:tcPr>
            <w:tcW w:w="2015" w:type="dxa"/>
          </w:tcPr>
          <w:p w:rsidR="003D43BD" w:rsidRDefault="00AA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1: 3.3 (2.5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7.7)*</w:t>
            </w:r>
            <w:proofErr w:type="gramEnd"/>
          </w:p>
          <w:p w:rsidR="00AA0F8C" w:rsidRDefault="00AA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1-2020: (1.8 (0.2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2)*</w:t>
            </w:r>
            <w:proofErr w:type="gramEnd"/>
          </w:p>
        </w:tc>
        <w:tc>
          <w:tcPr>
            <w:tcW w:w="1963" w:type="dxa"/>
          </w:tcPr>
          <w:p w:rsidR="003D43BD" w:rsidRDefault="00397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0: 0.8 (-2.3, 2.1)</w:t>
            </w:r>
          </w:p>
          <w:p w:rsidR="00397A4D" w:rsidRDefault="00397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0-2013: 7.6 (4.2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9.3)*</w:t>
            </w:r>
            <w:proofErr w:type="gramEnd"/>
          </w:p>
          <w:p w:rsidR="00397A4D" w:rsidRDefault="00397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-2020: -3.7 (-4.5, -3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)*</w:t>
            </w:r>
            <w:proofErr w:type="gramEnd"/>
          </w:p>
        </w:tc>
        <w:tc>
          <w:tcPr>
            <w:tcW w:w="2216" w:type="dxa"/>
          </w:tcPr>
          <w:p w:rsidR="003D43BD" w:rsidRDefault="00B1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3.5 (3.3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7)*</w:t>
            </w:r>
            <w:proofErr w:type="gramEnd"/>
          </w:p>
        </w:tc>
        <w:tc>
          <w:tcPr>
            <w:tcW w:w="2216" w:type="dxa"/>
          </w:tcPr>
          <w:p w:rsidR="003D43BD" w:rsidRDefault="002D5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9: -4.3 (-10.1, 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</w:p>
          <w:p w:rsidR="002D5D20" w:rsidRDefault="002D5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9-2020: 0.7 (0.1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1)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8" w:type="dxa"/>
          </w:tcPr>
          <w:p w:rsidR="003D43BD" w:rsidRDefault="00660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2.0 (-2.5, 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)*</w:t>
            </w:r>
            <w:proofErr w:type="gramEnd"/>
          </w:p>
        </w:tc>
      </w:tr>
      <w:tr w:rsidR="003D43BD" w:rsidTr="00F234FF">
        <w:tc>
          <w:tcPr>
            <w:tcW w:w="1987" w:type="dxa"/>
          </w:tcPr>
          <w:p w:rsidR="003D43BD" w:rsidRDefault="003D4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05" w:type="dxa"/>
          </w:tcPr>
          <w:p w:rsidR="003D43BD" w:rsidRDefault="00A85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4: 3.0 (2.6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5)*</w:t>
            </w:r>
            <w:proofErr w:type="gramEnd"/>
          </w:p>
          <w:p w:rsidR="00A85CA0" w:rsidRDefault="00A85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20: -0.1 (-0.8, 0.5)</w:t>
            </w:r>
          </w:p>
        </w:tc>
        <w:tc>
          <w:tcPr>
            <w:tcW w:w="2015" w:type="dxa"/>
          </w:tcPr>
          <w:p w:rsidR="003D43BD" w:rsidRDefault="00B71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10: 3.9 (1.5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7.4)*</w:t>
            </w:r>
            <w:proofErr w:type="gramEnd"/>
          </w:p>
          <w:p w:rsidR="00B71F2D" w:rsidRDefault="00B71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0-2017: 2.1 (0.7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.4)*</w:t>
            </w:r>
            <w:proofErr w:type="gramEnd"/>
          </w:p>
          <w:p w:rsidR="00B71F2D" w:rsidRDefault="00373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-2020: 0.3 (-2.0, 1.9)</w:t>
            </w:r>
          </w:p>
        </w:tc>
        <w:tc>
          <w:tcPr>
            <w:tcW w:w="1963" w:type="dxa"/>
          </w:tcPr>
          <w:p w:rsidR="003D43BD" w:rsidRDefault="00906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0: 2.1 (-2.0, 3.7)</w:t>
            </w:r>
          </w:p>
          <w:p w:rsidR="00906A0C" w:rsidRDefault="00906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3: 8.1 (4.2, 9.9)</w:t>
            </w:r>
          </w:p>
          <w:p w:rsidR="00906A0C" w:rsidRDefault="00906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-2020: -4.1 (-4.9, -3.3)</w:t>
            </w:r>
          </w:p>
        </w:tc>
        <w:tc>
          <w:tcPr>
            <w:tcW w:w="2216" w:type="dxa"/>
          </w:tcPr>
          <w:p w:rsidR="003D43BD" w:rsidRDefault="00C24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3.5 (3.3, 3.8)*</w:t>
            </w:r>
            <w:bookmarkStart w:id="0" w:name="_GoBack"/>
            <w:bookmarkEnd w:id="0"/>
          </w:p>
        </w:tc>
        <w:tc>
          <w:tcPr>
            <w:tcW w:w="2216" w:type="dxa"/>
          </w:tcPr>
          <w:p w:rsidR="005B0680" w:rsidRDefault="005B0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3: -1.5 (-5.1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</w:p>
          <w:p w:rsidR="005B0680" w:rsidRDefault="005B0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3-2020: 2.2 (0.9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.9)*</w:t>
            </w:r>
            <w:proofErr w:type="gramEnd"/>
          </w:p>
        </w:tc>
        <w:tc>
          <w:tcPr>
            <w:tcW w:w="1988" w:type="dxa"/>
          </w:tcPr>
          <w:p w:rsidR="003D43BD" w:rsidRDefault="00AF5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20: -1.6 (-2.2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9)*</w:t>
            </w:r>
            <w:proofErr w:type="gramEnd"/>
          </w:p>
        </w:tc>
      </w:tr>
      <w:tr w:rsidR="003D43BD" w:rsidTr="00F234FF">
        <w:tc>
          <w:tcPr>
            <w:tcW w:w="1987" w:type="dxa"/>
          </w:tcPr>
          <w:p w:rsidR="003D43BD" w:rsidRDefault="003D4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05" w:type="dxa"/>
          </w:tcPr>
          <w:p w:rsidR="003D43BD" w:rsidRDefault="005F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8: -2.3 (-4.1, 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)*</w:t>
            </w:r>
            <w:proofErr w:type="gramEnd"/>
          </w:p>
          <w:p w:rsidR="005F206D" w:rsidRDefault="005F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8-2014: 2.3 (1.8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1)*</w:t>
            </w:r>
            <w:proofErr w:type="gramEnd"/>
          </w:p>
          <w:p w:rsidR="005F206D" w:rsidRDefault="005F2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20: 0.5 (-0.3, 0.9)</w:t>
            </w:r>
          </w:p>
        </w:tc>
        <w:tc>
          <w:tcPr>
            <w:tcW w:w="2015" w:type="dxa"/>
          </w:tcPr>
          <w:p w:rsidR="003D43BD" w:rsidRDefault="007D1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8: -0.6 (-4.5, 2.4)</w:t>
            </w:r>
          </w:p>
          <w:p w:rsidR="007D1F1E" w:rsidRDefault="007D1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8-2020: 2.6 (1.6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.8)*</w:t>
            </w:r>
            <w:proofErr w:type="gramEnd"/>
          </w:p>
        </w:tc>
        <w:tc>
          <w:tcPr>
            <w:tcW w:w="1963" w:type="dxa"/>
          </w:tcPr>
          <w:p w:rsidR="003D43BD" w:rsidRDefault="0034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9: -2.7 (-7.8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</w:p>
          <w:p w:rsidR="00341297" w:rsidRDefault="0034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9-2014: 3.9 (2.2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7.2)*</w:t>
            </w:r>
            <w:proofErr w:type="gramEnd"/>
          </w:p>
          <w:p w:rsidR="00341297" w:rsidRDefault="00341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20: -3.2 (-4.5, -2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)*</w:t>
            </w:r>
            <w:proofErr w:type="gramEnd"/>
          </w:p>
        </w:tc>
        <w:tc>
          <w:tcPr>
            <w:tcW w:w="2216" w:type="dxa"/>
          </w:tcPr>
          <w:p w:rsidR="003D43BD" w:rsidRDefault="00DE5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5-2020: 3.5 (3.0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9)*</w:t>
            </w:r>
            <w:proofErr w:type="gramEnd"/>
          </w:p>
        </w:tc>
        <w:tc>
          <w:tcPr>
            <w:tcW w:w="2216" w:type="dxa"/>
          </w:tcPr>
          <w:p w:rsidR="003D43BD" w:rsidRDefault="00B8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9: -5.1 (-11.4, 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)*</w:t>
            </w:r>
            <w:proofErr w:type="gramEnd"/>
          </w:p>
          <w:p w:rsidR="00B86A27" w:rsidRDefault="00B86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-2020: 0.2 (-0.5, 2.7)</w:t>
            </w:r>
          </w:p>
        </w:tc>
        <w:tc>
          <w:tcPr>
            <w:tcW w:w="1988" w:type="dxa"/>
          </w:tcPr>
          <w:p w:rsidR="003D43BD" w:rsidRDefault="003F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: -7.2 (-</w:t>
            </w:r>
            <w:r w:rsidR="000E56A5">
              <w:rPr>
                <w:rFonts w:ascii="Times New Roman" w:hAnsi="Times New Roman" w:cs="Times New Roman"/>
                <w:sz w:val="24"/>
                <w:szCs w:val="24"/>
              </w:rPr>
              <w:t>10.5, -2.</w:t>
            </w:r>
            <w:proofErr w:type="gramStart"/>
            <w:r w:rsidR="000E56A5"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</w:p>
          <w:p w:rsidR="000E56A5" w:rsidRDefault="000E5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-2020: -2.0 (-2.4, 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)*</w:t>
            </w:r>
            <w:proofErr w:type="gramEnd"/>
          </w:p>
        </w:tc>
      </w:tr>
    </w:tbl>
    <w:p w:rsidR="00D86CDE" w:rsidRPr="009066A8" w:rsidRDefault="00D86C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. * p &lt; .05</w:t>
      </w:r>
    </w:p>
    <w:sectPr w:rsidR="00D86CDE" w:rsidRPr="009066A8" w:rsidSect="009066A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515"/>
    <w:rsid w:val="00017B9F"/>
    <w:rsid w:val="000215DD"/>
    <w:rsid w:val="0004762C"/>
    <w:rsid w:val="00064764"/>
    <w:rsid w:val="00066CE3"/>
    <w:rsid w:val="00077CDF"/>
    <w:rsid w:val="0008481A"/>
    <w:rsid w:val="000A7B7E"/>
    <w:rsid w:val="000B5AF9"/>
    <w:rsid w:val="000D297F"/>
    <w:rsid w:val="000E097B"/>
    <w:rsid w:val="000E56A5"/>
    <w:rsid w:val="00125BAE"/>
    <w:rsid w:val="00130D95"/>
    <w:rsid w:val="001320F8"/>
    <w:rsid w:val="00151FA3"/>
    <w:rsid w:val="0016624E"/>
    <w:rsid w:val="00174CD9"/>
    <w:rsid w:val="00191F4D"/>
    <w:rsid w:val="001921D6"/>
    <w:rsid w:val="00197BDA"/>
    <w:rsid w:val="001C3AC4"/>
    <w:rsid w:val="001F46DB"/>
    <w:rsid w:val="0024215C"/>
    <w:rsid w:val="00263031"/>
    <w:rsid w:val="00265BF4"/>
    <w:rsid w:val="002917D7"/>
    <w:rsid w:val="00296228"/>
    <w:rsid w:val="002B6D05"/>
    <w:rsid w:val="002C5338"/>
    <w:rsid w:val="002D5D20"/>
    <w:rsid w:val="002E2378"/>
    <w:rsid w:val="00301714"/>
    <w:rsid w:val="00341297"/>
    <w:rsid w:val="003731AF"/>
    <w:rsid w:val="00397A4D"/>
    <w:rsid w:val="003C09EB"/>
    <w:rsid w:val="003C491B"/>
    <w:rsid w:val="003C5766"/>
    <w:rsid w:val="003C69B0"/>
    <w:rsid w:val="003D43BD"/>
    <w:rsid w:val="003E339F"/>
    <w:rsid w:val="003F3B83"/>
    <w:rsid w:val="00403256"/>
    <w:rsid w:val="00425E29"/>
    <w:rsid w:val="00473515"/>
    <w:rsid w:val="00497839"/>
    <w:rsid w:val="004D2EF0"/>
    <w:rsid w:val="004F5F37"/>
    <w:rsid w:val="00500602"/>
    <w:rsid w:val="00500CB8"/>
    <w:rsid w:val="00507094"/>
    <w:rsid w:val="0054528E"/>
    <w:rsid w:val="00546739"/>
    <w:rsid w:val="00575A08"/>
    <w:rsid w:val="005A74D6"/>
    <w:rsid w:val="005B0680"/>
    <w:rsid w:val="005B7EFC"/>
    <w:rsid w:val="005C52A8"/>
    <w:rsid w:val="005E24D9"/>
    <w:rsid w:val="005F206D"/>
    <w:rsid w:val="00622466"/>
    <w:rsid w:val="00623D83"/>
    <w:rsid w:val="00657121"/>
    <w:rsid w:val="00660529"/>
    <w:rsid w:val="00710FF9"/>
    <w:rsid w:val="007827EE"/>
    <w:rsid w:val="00787C87"/>
    <w:rsid w:val="007C5F81"/>
    <w:rsid w:val="007D1F1E"/>
    <w:rsid w:val="007F2DBA"/>
    <w:rsid w:val="00810110"/>
    <w:rsid w:val="00820791"/>
    <w:rsid w:val="00825403"/>
    <w:rsid w:val="0086109F"/>
    <w:rsid w:val="00880532"/>
    <w:rsid w:val="008A0D8F"/>
    <w:rsid w:val="0090576F"/>
    <w:rsid w:val="009066A8"/>
    <w:rsid w:val="00906A0C"/>
    <w:rsid w:val="00922A8B"/>
    <w:rsid w:val="009303FA"/>
    <w:rsid w:val="00946345"/>
    <w:rsid w:val="00955C4A"/>
    <w:rsid w:val="009917D3"/>
    <w:rsid w:val="009A457F"/>
    <w:rsid w:val="009B21A7"/>
    <w:rsid w:val="009C61BD"/>
    <w:rsid w:val="009E318B"/>
    <w:rsid w:val="00A03F4A"/>
    <w:rsid w:val="00A250F5"/>
    <w:rsid w:val="00A305EC"/>
    <w:rsid w:val="00A85CA0"/>
    <w:rsid w:val="00AA0F8C"/>
    <w:rsid w:val="00AB2785"/>
    <w:rsid w:val="00AB7380"/>
    <w:rsid w:val="00AE493C"/>
    <w:rsid w:val="00AF5F47"/>
    <w:rsid w:val="00B05B4C"/>
    <w:rsid w:val="00B132AA"/>
    <w:rsid w:val="00B16C68"/>
    <w:rsid w:val="00B71F2D"/>
    <w:rsid w:val="00B844F7"/>
    <w:rsid w:val="00B86A27"/>
    <w:rsid w:val="00BB6AC5"/>
    <w:rsid w:val="00BB741A"/>
    <w:rsid w:val="00BF7C33"/>
    <w:rsid w:val="00C15972"/>
    <w:rsid w:val="00C24CDC"/>
    <w:rsid w:val="00C35B63"/>
    <w:rsid w:val="00C403B6"/>
    <w:rsid w:val="00C432E7"/>
    <w:rsid w:val="00C50617"/>
    <w:rsid w:val="00C74266"/>
    <w:rsid w:val="00C97CF5"/>
    <w:rsid w:val="00CE2FF0"/>
    <w:rsid w:val="00D15364"/>
    <w:rsid w:val="00D35CFA"/>
    <w:rsid w:val="00D46469"/>
    <w:rsid w:val="00D51B5B"/>
    <w:rsid w:val="00D63C37"/>
    <w:rsid w:val="00D67EF1"/>
    <w:rsid w:val="00D86CDE"/>
    <w:rsid w:val="00D876C5"/>
    <w:rsid w:val="00DC1C21"/>
    <w:rsid w:val="00DE56F2"/>
    <w:rsid w:val="00E12F79"/>
    <w:rsid w:val="00E27216"/>
    <w:rsid w:val="00E27B8E"/>
    <w:rsid w:val="00EB2852"/>
    <w:rsid w:val="00F05DAE"/>
    <w:rsid w:val="00F12BF4"/>
    <w:rsid w:val="00F234FF"/>
    <w:rsid w:val="00F82F77"/>
    <w:rsid w:val="00FB186B"/>
    <w:rsid w:val="00FD3253"/>
    <w:rsid w:val="00FD5288"/>
    <w:rsid w:val="00FE3D1C"/>
    <w:rsid w:val="00FF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63CBD"/>
  <w15:chartTrackingRefBased/>
  <w15:docId w15:val="{BE606447-6CB6-4221-B9F2-1625CA349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17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32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32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32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2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2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2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3DAD2F-E5E0-45F7-BCB9-3B73F7705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4</Pages>
  <Words>1045</Words>
  <Characters>595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6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Matias Bacong</dc:creator>
  <cp:keywords/>
  <dc:description/>
  <cp:lastModifiedBy>Adrian Matias Bacong</cp:lastModifiedBy>
  <cp:revision>125</cp:revision>
  <dcterms:created xsi:type="dcterms:W3CDTF">2025-05-06T22:32:00Z</dcterms:created>
  <dcterms:modified xsi:type="dcterms:W3CDTF">2025-05-08T15:30:00Z</dcterms:modified>
</cp:coreProperties>
</file>